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6D146" w14:textId="77777777" w:rsidR="00BE1C46" w:rsidRDefault="00BE1C46" w:rsidP="00BE1C46">
      <w:pPr>
        <w:pStyle w:val="SupplementaryMaterial"/>
        <w:rPr>
          <w:b w:val="0"/>
        </w:rPr>
      </w:pPr>
      <w:bookmarkStart w:id="0" w:name="_Toc501883054"/>
      <w:r>
        <w:t>Supplementary Material</w:t>
      </w:r>
    </w:p>
    <w:p w14:paraId="032B39B0" w14:textId="77777777" w:rsidR="00BE1C46" w:rsidRDefault="00BE1C46" w:rsidP="00642E2B">
      <w:pPr>
        <w:pStyle w:val="Heading1"/>
        <w:rPr>
          <w:rFonts w:ascii="Times New Roman" w:hAnsi="Times New Roman" w:cs="Times New Roman"/>
        </w:rPr>
      </w:pPr>
    </w:p>
    <w:p w14:paraId="6EDF98D6" w14:textId="1B54115F" w:rsidR="0091555E" w:rsidRDefault="0091555E" w:rsidP="00642E2B">
      <w:pPr>
        <w:pStyle w:val="Heading1"/>
        <w:rPr>
          <w:rFonts w:ascii="Times New Roman" w:hAnsi="Times New Roman" w:cs="Times New Roman"/>
        </w:rPr>
      </w:pPr>
      <w:r w:rsidRPr="00054FD9">
        <w:rPr>
          <w:rFonts w:ascii="Times New Roman" w:hAnsi="Times New Roman" w:cs="Times New Roman"/>
        </w:rPr>
        <w:t>Appendix 1: Studies that Report the Social and Economic Costs of “Proxy” Diseases</w:t>
      </w:r>
      <w:bookmarkEnd w:id="0"/>
    </w:p>
    <w:p w14:paraId="61A9FF0F" w14:textId="77777777" w:rsidR="00642E2B" w:rsidRPr="00054FD9" w:rsidRDefault="00642E2B" w:rsidP="00642E2B">
      <w:pPr>
        <w:pStyle w:val="Heading1"/>
        <w:rPr>
          <w:rFonts w:ascii="Times New Roman" w:hAnsi="Times New Roman" w:cs="Times New Roman"/>
        </w:rPr>
      </w:pPr>
    </w:p>
    <w:p w14:paraId="12F7320C" w14:textId="51AABA31" w:rsidR="0091555E" w:rsidRDefault="0091555E" w:rsidP="00642E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0294">
        <w:rPr>
          <w:rFonts w:ascii="Times New Roman" w:hAnsi="Times New Roman" w:cs="Times New Roman"/>
          <w:sz w:val="24"/>
          <w:szCs w:val="24"/>
        </w:rPr>
        <w:t>This appendix lists studies that report the social and economic costs of “proxy” diseases that approximate many of IMD’s long-term sequelae. We organize the references by sequela.</w:t>
      </w:r>
    </w:p>
    <w:p w14:paraId="1DB5B82E" w14:textId="77777777" w:rsidR="00642E2B" w:rsidRPr="00310294" w:rsidRDefault="00642E2B" w:rsidP="00642E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47A3D8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Hearing loss</w:t>
      </w:r>
    </w:p>
    <w:p w14:paraId="476552C3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Mohr PE, Feldman JJ, Dunbar JL, </w:t>
      </w:r>
      <w:proofErr w:type="spellStart"/>
      <w:r w:rsidRPr="00310294">
        <w:t>McConkey</w:t>
      </w:r>
      <w:proofErr w:type="spellEnd"/>
      <w:r w:rsidRPr="00310294">
        <w:t xml:space="preserve">-Robbins A, </w:t>
      </w:r>
      <w:proofErr w:type="spellStart"/>
      <w:r w:rsidRPr="00310294">
        <w:t>Niparko</w:t>
      </w:r>
      <w:proofErr w:type="spellEnd"/>
      <w:r w:rsidRPr="00310294">
        <w:t xml:space="preserve"> JK, Rittenhouse RK, Skinner MW. Th</w:t>
      </w:r>
      <w:bookmarkStart w:id="1" w:name="_GoBack"/>
      <w:bookmarkEnd w:id="1"/>
      <w:r w:rsidRPr="00310294">
        <w:t xml:space="preserve">e societal costs of severe to profound hearing loss in the United States. </w:t>
      </w:r>
      <w:r w:rsidRPr="00226144">
        <w:t>International Journal of Technology Assessment in Health Care.</w:t>
      </w:r>
      <w:r w:rsidRPr="00310294">
        <w:t xml:space="preserve"> 2000;16(4):1120–35.</w:t>
      </w:r>
    </w:p>
    <w:p w14:paraId="1524CCA6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Bond M, </w:t>
      </w:r>
      <w:proofErr w:type="spellStart"/>
      <w:r w:rsidRPr="00310294">
        <w:t>Mealing</w:t>
      </w:r>
      <w:proofErr w:type="spellEnd"/>
      <w:r w:rsidRPr="00310294">
        <w:t xml:space="preserve"> S, Anderson R, </w:t>
      </w:r>
      <w:proofErr w:type="spellStart"/>
      <w:r w:rsidRPr="00310294">
        <w:t>Elston</w:t>
      </w:r>
      <w:proofErr w:type="spellEnd"/>
      <w:r w:rsidRPr="00310294">
        <w:t xml:space="preserve"> J, Weiner G, Taylor RS, et al. The effectiveness and cost-effectiveness of cochlear implants for severe to profound deafness in children and adults: </w:t>
      </w:r>
      <w:r>
        <w:t>a</w:t>
      </w:r>
      <w:r w:rsidRPr="00310294">
        <w:t xml:space="preserve"> systematic review and economic model. </w:t>
      </w:r>
      <w:r w:rsidRPr="00226144">
        <w:t xml:space="preserve">Health Technology Assessment. </w:t>
      </w:r>
      <w:r w:rsidRPr="00310294">
        <w:t>2009;13(44):</w:t>
      </w:r>
      <w:proofErr w:type="spellStart"/>
      <w:r w:rsidRPr="00310294">
        <w:t>i</w:t>
      </w:r>
      <w:proofErr w:type="spellEnd"/>
      <w:r w:rsidRPr="00310294">
        <w:t>–330.</w:t>
      </w:r>
    </w:p>
    <w:p w14:paraId="3FCBAC8F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Wallhagen</w:t>
      </w:r>
      <w:proofErr w:type="spellEnd"/>
      <w:r w:rsidRPr="00310294">
        <w:t xml:space="preserve"> MI, Strawbridge WJ, Shema SJ, Kaplan GA. Impact of self-assessed hearing loss on a spouse: </w:t>
      </w:r>
      <w:r>
        <w:t>a</w:t>
      </w:r>
      <w:r w:rsidRPr="00310294">
        <w:t xml:space="preserve"> longitudinal analysis of couples. </w:t>
      </w:r>
      <w:r w:rsidRPr="00226144">
        <w:t>The Journals of Gerontology Series B: Psychological Sciences and Social Sciences.</w:t>
      </w:r>
      <w:r w:rsidRPr="00310294">
        <w:t xml:space="preserve"> 2004;59(3):S190–6.</w:t>
      </w:r>
    </w:p>
    <w:p w14:paraId="03A7C2E5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Tambs</w:t>
      </w:r>
      <w:proofErr w:type="spellEnd"/>
      <w:r w:rsidRPr="00310294">
        <w:t xml:space="preserve"> K. Moderate effects of hearing loss on mental health and subjective well-being: results from the Nord-</w:t>
      </w:r>
      <w:proofErr w:type="spellStart"/>
      <w:r w:rsidRPr="00310294">
        <w:t>Trøndelag</w:t>
      </w:r>
      <w:proofErr w:type="spellEnd"/>
      <w:r w:rsidRPr="00310294">
        <w:t xml:space="preserve"> Hearing Loss Study. </w:t>
      </w:r>
      <w:r w:rsidRPr="00226144">
        <w:t>Psychosomatic Medicine. 2004;66(5):776–82.</w:t>
      </w:r>
    </w:p>
    <w:p w14:paraId="55EC6F9B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Ciorba</w:t>
      </w:r>
      <w:proofErr w:type="spellEnd"/>
      <w:r w:rsidRPr="00310294">
        <w:t xml:space="preserve"> A, </w:t>
      </w:r>
      <w:proofErr w:type="spellStart"/>
      <w:r w:rsidRPr="00310294">
        <w:t>Bianchini</w:t>
      </w:r>
      <w:proofErr w:type="spellEnd"/>
      <w:r w:rsidRPr="00310294">
        <w:t xml:space="preserve"> C, </w:t>
      </w:r>
      <w:proofErr w:type="spellStart"/>
      <w:r w:rsidRPr="00310294">
        <w:t>Pelucchi</w:t>
      </w:r>
      <w:proofErr w:type="spellEnd"/>
      <w:r w:rsidRPr="00310294">
        <w:t xml:space="preserve"> S, Pastore A. The impact of hearing loss on the quality of life of elderly adults. </w:t>
      </w:r>
      <w:r w:rsidRPr="00226144">
        <w:t>Clinical Interventions in Aging</w:t>
      </w:r>
      <w:r w:rsidRPr="00310294">
        <w:t>. 2012;7:159–63.</w:t>
      </w:r>
    </w:p>
    <w:p w14:paraId="6A8271C9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Hintermair</w:t>
      </w:r>
      <w:proofErr w:type="spellEnd"/>
      <w:r w:rsidRPr="00310294">
        <w:t xml:space="preserve"> M. Self-esteem and satisfaction with life of deaf and hard-of-hearing people—a resource-oriented approach to identity work. </w:t>
      </w:r>
      <w:r w:rsidRPr="00226144">
        <w:t xml:space="preserve">Journal of Deaf Studies and Deaf Education. </w:t>
      </w:r>
      <w:r w:rsidRPr="00310294">
        <w:t>2007;13(2):278–300.</w:t>
      </w:r>
    </w:p>
    <w:p w14:paraId="29541C1D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Centers for Disease Control and Prevention. Economic costs associated with mental retardation, cerebral palsy, hearing loss, and vision impairment—United States, 2003. </w:t>
      </w:r>
      <w:r w:rsidRPr="00226144">
        <w:t>Morbidity and Mortality Weekly Report</w:t>
      </w:r>
      <w:r w:rsidRPr="00310294">
        <w:t>. 2004;53(3):57–9.</w:t>
      </w:r>
    </w:p>
    <w:p w14:paraId="1AC75430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Amputations</w:t>
      </w:r>
    </w:p>
    <w:p w14:paraId="6BF56C22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Margolis DJ, Malay DS, </w:t>
      </w:r>
      <w:proofErr w:type="spellStart"/>
      <w:r w:rsidRPr="00310294">
        <w:t>Hoffstad</w:t>
      </w:r>
      <w:proofErr w:type="spellEnd"/>
      <w:r w:rsidRPr="00310294">
        <w:t xml:space="preserve"> OJ, Leonard CE, </w:t>
      </w:r>
      <w:proofErr w:type="spellStart"/>
      <w:r w:rsidRPr="00310294">
        <w:t>MaCurdy</w:t>
      </w:r>
      <w:proofErr w:type="spellEnd"/>
      <w:r w:rsidRPr="00310294">
        <w:t xml:space="preserve"> T, Tan Y, et al. Economic burden of diabetic foot ulcers and amputations: </w:t>
      </w:r>
      <w:r>
        <w:t>d</w:t>
      </w:r>
      <w:r w:rsidRPr="00310294">
        <w:t xml:space="preserve">ata </w:t>
      </w:r>
      <w:r>
        <w:t>p</w:t>
      </w:r>
      <w:r w:rsidRPr="00310294">
        <w:t xml:space="preserve">oints #3. In: </w:t>
      </w:r>
      <w:r w:rsidRPr="00226144">
        <w:t>Data Points Publication Series</w:t>
      </w:r>
      <w:r w:rsidRPr="00310294">
        <w:t xml:space="preserve"> [Internet]. Rockville (MD): Agency for Healthcare Research and Quality (US); 2011. https://www.ncbi.nlm.nih.gov/books/NBK65152/.</w:t>
      </w:r>
    </w:p>
    <w:p w14:paraId="4142451E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Driver VR, </w:t>
      </w:r>
      <w:proofErr w:type="spellStart"/>
      <w:r w:rsidRPr="00310294">
        <w:t>Fabbi</w:t>
      </w:r>
      <w:proofErr w:type="spellEnd"/>
      <w:r w:rsidRPr="00310294">
        <w:t xml:space="preserve"> M, </w:t>
      </w:r>
      <w:proofErr w:type="spellStart"/>
      <w:r w:rsidRPr="00310294">
        <w:t>Lavery</w:t>
      </w:r>
      <w:proofErr w:type="spellEnd"/>
      <w:r w:rsidRPr="00310294">
        <w:t xml:space="preserve"> LA, Gibbons G. The costs of diabetic foot: the economic case for the limb salvage team. </w:t>
      </w:r>
      <w:r w:rsidRPr="00226144">
        <w:t>Journal of Vascular Surgery.</w:t>
      </w:r>
      <w:r w:rsidRPr="00310294">
        <w:t xml:space="preserve"> 2010;52(3):17S–22S.</w:t>
      </w:r>
    </w:p>
    <w:p w14:paraId="266277FA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Ragnarson</w:t>
      </w:r>
      <w:proofErr w:type="spellEnd"/>
      <w:r w:rsidRPr="00310294">
        <w:t xml:space="preserve"> </w:t>
      </w:r>
      <w:proofErr w:type="spellStart"/>
      <w:r w:rsidRPr="00310294">
        <w:t>Tennvall</w:t>
      </w:r>
      <w:proofErr w:type="spellEnd"/>
      <w:r w:rsidRPr="00310294">
        <w:t xml:space="preserve"> G, </w:t>
      </w:r>
      <w:proofErr w:type="spellStart"/>
      <w:r w:rsidRPr="00310294">
        <w:t>Apelqvist</w:t>
      </w:r>
      <w:proofErr w:type="spellEnd"/>
      <w:r w:rsidRPr="00310294">
        <w:t xml:space="preserve"> J. Health-economic consequences of diabetic foot lesions. </w:t>
      </w:r>
      <w:r w:rsidRPr="00226144">
        <w:t>Clinical Infectious Diseases</w:t>
      </w:r>
      <w:r w:rsidRPr="00310294">
        <w:t>. 2004;39(Supplement 2):S132–9.</w:t>
      </w:r>
    </w:p>
    <w:p w14:paraId="2AA170C3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Ortegon</w:t>
      </w:r>
      <w:proofErr w:type="spellEnd"/>
      <w:r w:rsidRPr="00310294">
        <w:t xml:space="preserve"> MM, </w:t>
      </w:r>
      <w:proofErr w:type="spellStart"/>
      <w:r w:rsidRPr="00310294">
        <w:t>Redekop</w:t>
      </w:r>
      <w:proofErr w:type="spellEnd"/>
      <w:r w:rsidRPr="00310294">
        <w:t xml:space="preserve"> WK, </w:t>
      </w:r>
      <w:proofErr w:type="spellStart"/>
      <w:r w:rsidRPr="00310294">
        <w:t>Niessen</w:t>
      </w:r>
      <w:proofErr w:type="spellEnd"/>
      <w:r w:rsidRPr="00310294">
        <w:t xml:space="preserve"> LW. Cost-effectiveness of prevention and treatment of the diabetic foot. </w:t>
      </w:r>
      <w:r w:rsidRPr="00226144">
        <w:t>Diabetes Care. 2004</w:t>
      </w:r>
      <w:r w:rsidRPr="00310294">
        <w:t>;27(4):901–7.</w:t>
      </w:r>
    </w:p>
    <w:p w14:paraId="0E6FB27F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Neurological deficits</w:t>
      </w:r>
    </w:p>
    <w:p w14:paraId="6E1F7AD1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lastRenderedPageBreak/>
        <w:t xml:space="preserve">Hewer RL. The economic impact of neurological illness on the health and wealth of the nation and of individuals. </w:t>
      </w:r>
      <w:r w:rsidRPr="00226144">
        <w:rPr>
          <w:iCs/>
        </w:rPr>
        <w:t>Journal of Neurology, Neurosurgery &amp; Psychiatry.</w:t>
      </w:r>
      <w:r w:rsidRPr="00310294">
        <w:t xml:space="preserve"> 1997;63(Suppl</w:t>
      </w:r>
      <w:r>
        <w:t>ement</w:t>
      </w:r>
      <w:r w:rsidRPr="00310294">
        <w:t xml:space="preserve"> 1):S19–23.</w:t>
      </w:r>
    </w:p>
    <w:p w14:paraId="48B7851C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Mar J, </w:t>
      </w:r>
      <w:proofErr w:type="spellStart"/>
      <w:r w:rsidRPr="00310294">
        <w:t>Arrospide</w:t>
      </w:r>
      <w:proofErr w:type="spellEnd"/>
      <w:r w:rsidRPr="00310294">
        <w:t xml:space="preserve"> A, </w:t>
      </w:r>
      <w:proofErr w:type="spellStart"/>
      <w:r w:rsidRPr="00310294">
        <w:t>Begiristain</w:t>
      </w:r>
      <w:proofErr w:type="spellEnd"/>
      <w:r w:rsidRPr="00310294">
        <w:t xml:space="preserve"> JM, </w:t>
      </w:r>
      <w:proofErr w:type="spellStart"/>
      <w:r w:rsidRPr="00310294">
        <w:t>Larrañaga</w:t>
      </w:r>
      <w:proofErr w:type="spellEnd"/>
      <w:r w:rsidRPr="00310294">
        <w:t xml:space="preserve"> I, </w:t>
      </w:r>
      <w:proofErr w:type="spellStart"/>
      <w:r w:rsidRPr="00310294">
        <w:t>Elosegui</w:t>
      </w:r>
      <w:proofErr w:type="spellEnd"/>
      <w:r w:rsidRPr="00310294">
        <w:t xml:space="preserve"> E, Oliva-Moreno J. The impact of acquired brain damage in terms of epidemiology, economics and loss in quality of life. </w:t>
      </w:r>
      <w:r w:rsidRPr="00226144">
        <w:t>BMC Neurology</w:t>
      </w:r>
      <w:r w:rsidRPr="00310294">
        <w:t>. 2011;11(1):46.</w:t>
      </w:r>
    </w:p>
    <w:p w14:paraId="437A4D47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Bailey Jr. DB, Raspa M, Bishop E, Mitra D, Martin S, Wheeler A, Sacco P. Health and economic consequences of fragile X syndrome for caregivers. </w:t>
      </w:r>
      <w:r w:rsidRPr="00226144">
        <w:t xml:space="preserve">Journal of Developmental &amp; Behavioral Pediatrics. </w:t>
      </w:r>
      <w:r w:rsidRPr="00310294">
        <w:t>2012;33(9):705–12.</w:t>
      </w:r>
    </w:p>
    <w:p w14:paraId="45F368EC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Musculoskeletal disorders</w:t>
      </w:r>
    </w:p>
    <w:p w14:paraId="260CEE31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Morse TF, Dillon C, Warren N, </w:t>
      </w:r>
      <w:proofErr w:type="spellStart"/>
      <w:r w:rsidRPr="00310294">
        <w:t>Levenstein</w:t>
      </w:r>
      <w:proofErr w:type="spellEnd"/>
      <w:r w:rsidRPr="00310294">
        <w:t xml:space="preserve"> C, Warren A. The economic and social consequences of work-related musculoskeletal disorders: the Connecticut Upper-Extremity Surveillance Project (CUSP). </w:t>
      </w:r>
      <w:r w:rsidRPr="00226144">
        <w:t>International Journal of Occupational and Environmental Health.</w:t>
      </w:r>
      <w:r w:rsidRPr="00310294">
        <w:t xml:space="preserve"> 1998;4(4):209–16.</w:t>
      </w:r>
    </w:p>
    <w:p w14:paraId="591A9A14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Lee P. The economic impact of musculoskeletal disorders. </w:t>
      </w:r>
      <w:r w:rsidRPr="00226144">
        <w:rPr>
          <w:iCs/>
        </w:rPr>
        <w:t>Quality of Life Research</w:t>
      </w:r>
      <w:r w:rsidRPr="00310294">
        <w:rPr>
          <w:iCs/>
        </w:rPr>
        <w:t>.</w:t>
      </w:r>
      <w:r w:rsidRPr="00310294">
        <w:t xml:space="preserve"> 1994;3(Suppl</w:t>
      </w:r>
      <w:r>
        <w:t>ement</w:t>
      </w:r>
      <w:r w:rsidRPr="00310294">
        <w:t xml:space="preserve"> 1):S85–91.</w:t>
      </w:r>
    </w:p>
    <w:p w14:paraId="6C95C7A8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Coyte</w:t>
      </w:r>
      <w:proofErr w:type="spellEnd"/>
      <w:r w:rsidRPr="00310294">
        <w:t xml:space="preserve"> PC, </w:t>
      </w:r>
      <w:proofErr w:type="spellStart"/>
      <w:r w:rsidRPr="00310294">
        <w:t>Asche</w:t>
      </w:r>
      <w:proofErr w:type="spellEnd"/>
      <w:r w:rsidRPr="00310294">
        <w:t xml:space="preserve"> CV, </w:t>
      </w:r>
      <w:proofErr w:type="spellStart"/>
      <w:r w:rsidRPr="00310294">
        <w:t>Croxford</w:t>
      </w:r>
      <w:proofErr w:type="spellEnd"/>
      <w:r w:rsidRPr="00310294">
        <w:t xml:space="preserve"> R, Chan B. The economic cost of musculoskeletal disorders in Canada. </w:t>
      </w:r>
      <w:r w:rsidRPr="00226144">
        <w:t>Arthritis &amp; Rheumatology</w:t>
      </w:r>
      <w:r w:rsidRPr="00310294">
        <w:t>. 1998;11(5):315–25.</w:t>
      </w:r>
    </w:p>
    <w:p w14:paraId="4919626E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Lindgren B. The economic impact of musculoskeletal disorders. </w:t>
      </w:r>
      <w:r w:rsidRPr="00226144">
        <w:rPr>
          <w:iCs/>
        </w:rPr>
        <w:t xml:space="preserve">Acta </w:t>
      </w:r>
      <w:proofErr w:type="spellStart"/>
      <w:r w:rsidRPr="00226144">
        <w:rPr>
          <w:iCs/>
        </w:rPr>
        <w:t>Orthopaedica</w:t>
      </w:r>
      <w:proofErr w:type="spellEnd"/>
      <w:r w:rsidRPr="00226144">
        <w:rPr>
          <w:iCs/>
        </w:rPr>
        <w:t xml:space="preserve"> </w:t>
      </w:r>
      <w:proofErr w:type="spellStart"/>
      <w:r w:rsidRPr="00226144">
        <w:rPr>
          <w:iCs/>
        </w:rPr>
        <w:t>Scandinavica</w:t>
      </w:r>
      <w:proofErr w:type="spellEnd"/>
      <w:r w:rsidRPr="00226144">
        <w:rPr>
          <w:iCs/>
        </w:rPr>
        <w:t>.</w:t>
      </w:r>
      <w:r w:rsidRPr="00226144">
        <w:t xml:space="preserve"> 1998;69(Suppl</w:t>
      </w:r>
      <w:r>
        <w:t>ement</w:t>
      </w:r>
      <w:r w:rsidRPr="00226144">
        <w:t xml:space="preserve"> 281):58–60.</w:t>
      </w:r>
    </w:p>
    <w:p w14:paraId="6DE1ED1A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Schultz IZ, Stowell AW, Feuerstein M, </w:t>
      </w:r>
      <w:proofErr w:type="spellStart"/>
      <w:r w:rsidRPr="00226144">
        <w:t>Gatchel</w:t>
      </w:r>
      <w:proofErr w:type="spellEnd"/>
      <w:r w:rsidRPr="00226144">
        <w:t xml:space="preserve"> RJ. Models of return to work for musculoskeletal disorders. Journal of Occupational Rehabilitation. 2007;17(2):327–52.</w:t>
      </w:r>
    </w:p>
    <w:p w14:paraId="0F51E1CE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Lanes SF, Lanza LL, </w:t>
      </w:r>
      <w:proofErr w:type="spellStart"/>
      <w:r w:rsidRPr="00310294">
        <w:t>Radensky</w:t>
      </w:r>
      <w:proofErr w:type="spellEnd"/>
      <w:r w:rsidRPr="00310294">
        <w:t xml:space="preserve"> PW, </w:t>
      </w:r>
      <w:proofErr w:type="spellStart"/>
      <w:r w:rsidRPr="00310294">
        <w:t>Yood</w:t>
      </w:r>
      <w:proofErr w:type="spellEnd"/>
      <w:r w:rsidRPr="00310294">
        <w:t xml:space="preserve"> RA, </w:t>
      </w:r>
      <w:proofErr w:type="spellStart"/>
      <w:r w:rsidRPr="00310294">
        <w:t>Meenan</w:t>
      </w:r>
      <w:proofErr w:type="spellEnd"/>
      <w:r w:rsidRPr="00310294">
        <w:t xml:space="preserve"> RF, Walker AM, Dreyer NA. Resource utilization and cost of care for rheumatoid arthritis and osteoarthritis in a managed care setting: the importance of drug and surgery costs. </w:t>
      </w:r>
      <w:r w:rsidRPr="00226144">
        <w:t>Arthritis &amp; Rheumatology. 1997;40(8):1475–81.</w:t>
      </w:r>
    </w:p>
    <w:p w14:paraId="535049EA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>Dall TM, Gallo P, Koenig L, Gu Q, Ruiz D. Modeling the indirect economic implications of musculoskeletal disorders and treatment. Cost Effectiveness and Resource Allocation. 2013;11(1):5.</w:t>
      </w:r>
    </w:p>
    <w:p w14:paraId="4A308B0C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Hunter DJ, Schofield D, </w:t>
      </w:r>
      <w:proofErr w:type="spellStart"/>
      <w:r w:rsidRPr="00226144">
        <w:t>Callander</w:t>
      </w:r>
      <w:proofErr w:type="spellEnd"/>
      <w:r w:rsidRPr="00226144">
        <w:t xml:space="preserve"> E. The individual and socioeconomic impact of osteoarthritis. </w:t>
      </w:r>
      <w:r w:rsidRPr="00226144">
        <w:rPr>
          <w:iCs/>
        </w:rPr>
        <w:t>Nature Reviews Rheumatology.</w:t>
      </w:r>
      <w:r w:rsidRPr="00226144">
        <w:t xml:space="preserve"> 2014;10(7):437–41.</w:t>
      </w:r>
    </w:p>
    <w:p w14:paraId="43531A8F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Abbott JH, </w:t>
      </w:r>
      <w:proofErr w:type="spellStart"/>
      <w:r w:rsidRPr="00226144">
        <w:t>Usiskin</w:t>
      </w:r>
      <w:proofErr w:type="spellEnd"/>
      <w:r w:rsidRPr="00226144">
        <w:t xml:space="preserve"> IM, Wilson R, Hansen P, </w:t>
      </w:r>
      <w:proofErr w:type="spellStart"/>
      <w:r w:rsidRPr="00226144">
        <w:t>Losina</w:t>
      </w:r>
      <w:proofErr w:type="spellEnd"/>
      <w:r w:rsidRPr="00226144">
        <w:t xml:space="preserve"> E. The quality-of-life burden of knee osteoarthritis in New Zealand adults: a model-based evaluation. PL</w:t>
      </w:r>
      <w:r>
        <w:t>O</w:t>
      </w:r>
      <w:r w:rsidRPr="00226144">
        <w:t>S O</w:t>
      </w:r>
      <w:r>
        <w:t>NE</w:t>
      </w:r>
      <w:r w:rsidRPr="00226144">
        <w:t>. 2017;12(10):e0185676.</w:t>
      </w:r>
    </w:p>
    <w:p w14:paraId="662EB990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Dickens C, McGowan L, Clark-Carter D, Creed F. Depression in rheumatoid arthritis: a systematic review of the literature with meta-analysis. </w:t>
      </w:r>
      <w:r w:rsidRPr="00226144">
        <w:t>Psychosomatic Medicine. 2002;64(1):52–60.</w:t>
      </w:r>
    </w:p>
    <w:p w14:paraId="2991AC72" w14:textId="77777777" w:rsidR="0091555E" w:rsidRPr="00226144" w:rsidRDefault="0091555E" w:rsidP="00642E2B">
      <w:pPr>
        <w:pStyle w:val="ListParagraph"/>
        <w:numPr>
          <w:ilvl w:val="0"/>
          <w:numId w:val="1"/>
        </w:numPr>
      </w:pPr>
      <w:r w:rsidRPr="00226144">
        <w:t>Organ failure</w:t>
      </w:r>
    </w:p>
    <w:p w14:paraId="549150CD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Black C, Sharma P, Scotland G, McCullough K, </w:t>
      </w:r>
      <w:proofErr w:type="spellStart"/>
      <w:r w:rsidRPr="00226144">
        <w:t>McGurn</w:t>
      </w:r>
      <w:proofErr w:type="spellEnd"/>
      <w:r w:rsidRPr="00226144">
        <w:t xml:space="preserve"> D, Robertson L, et al. Early referral strategies for management of people with markers of renal disease: a systematic review of the evidence of clinical effectiveness, cost-effectiveness and economic analysis. Health Technology Assessment. 2010;14(21):1–84.</w:t>
      </w:r>
    </w:p>
    <w:p w14:paraId="65D5BBEF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Ambrosy</w:t>
      </w:r>
      <w:proofErr w:type="spellEnd"/>
      <w:r w:rsidRPr="00226144">
        <w:t xml:space="preserve"> AP, </w:t>
      </w:r>
      <w:proofErr w:type="spellStart"/>
      <w:r w:rsidRPr="00226144">
        <w:t>Fonarow</w:t>
      </w:r>
      <w:proofErr w:type="spellEnd"/>
      <w:r w:rsidRPr="00226144">
        <w:t xml:space="preserve"> GC, Butler J, </w:t>
      </w:r>
      <w:proofErr w:type="spellStart"/>
      <w:r w:rsidRPr="00226144">
        <w:t>Chioncel</w:t>
      </w:r>
      <w:proofErr w:type="spellEnd"/>
      <w:r w:rsidRPr="00226144">
        <w:t xml:space="preserve"> O, Greene SJ, </w:t>
      </w:r>
      <w:proofErr w:type="spellStart"/>
      <w:r w:rsidRPr="00226144">
        <w:t>Vaduganathan</w:t>
      </w:r>
      <w:proofErr w:type="spellEnd"/>
      <w:r w:rsidRPr="00226144">
        <w:t xml:space="preserve"> M, et al. The global health and economic burden of hospitalizations for heart failure: </w:t>
      </w:r>
      <w:r w:rsidRPr="00226144">
        <w:lastRenderedPageBreak/>
        <w:t>lessons learned from hospitalized heart failure registries. Journal of the American College of Cardiology. 2</w:t>
      </w:r>
      <w:r w:rsidRPr="00310294">
        <w:t>014;63(12):1123–33.</w:t>
      </w:r>
    </w:p>
    <w:p w14:paraId="5397BC81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Modell V, Gee B, Lewis DB, Orange JS, </w:t>
      </w:r>
      <w:proofErr w:type="spellStart"/>
      <w:r w:rsidRPr="00310294">
        <w:t>Roifman</w:t>
      </w:r>
      <w:proofErr w:type="spellEnd"/>
      <w:r w:rsidRPr="00310294">
        <w:t xml:space="preserve"> CM, Routes JM, Sorensen RU, Notarangelo LD, Modell F. Global study of primary immunodeficiency diseases (PI)—diagnosis, treatment, and economic impact: an updated report from the Jeffrey Modell Foundation. Immunologic research. 2011 Oct 1;51(1):61–70.</w:t>
      </w:r>
    </w:p>
    <w:p w14:paraId="7F27844A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Bleicken</w:t>
      </w:r>
      <w:proofErr w:type="spellEnd"/>
      <w:r w:rsidRPr="00310294">
        <w:t xml:space="preserve"> B, </w:t>
      </w:r>
      <w:proofErr w:type="spellStart"/>
      <w:r w:rsidRPr="00310294">
        <w:t>Hahner</w:t>
      </w:r>
      <w:proofErr w:type="spellEnd"/>
      <w:r w:rsidRPr="00310294">
        <w:t xml:space="preserve"> S, Loeffler M, </w:t>
      </w:r>
      <w:proofErr w:type="spellStart"/>
      <w:r w:rsidRPr="00310294">
        <w:t>Ventz</w:t>
      </w:r>
      <w:proofErr w:type="spellEnd"/>
      <w:r w:rsidRPr="00310294">
        <w:t xml:space="preserve"> M, Decker O, </w:t>
      </w:r>
      <w:proofErr w:type="spellStart"/>
      <w:r w:rsidRPr="00310294">
        <w:t>Allolio</w:t>
      </w:r>
      <w:proofErr w:type="spellEnd"/>
      <w:r w:rsidRPr="00310294">
        <w:t xml:space="preserve"> B, </w:t>
      </w:r>
      <w:proofErr w:type="spellStart"/>
      <w:r w:rsidRPr="00310294">
        <w:t>Quinkler</w:t>
      </w:r>
      <w:proofErr w:type="spellEnd"/>
      <w:r w:rsidRPr="00310294">
        <w:t xml:space="preserve"> M. Influence of hydrocortisone dosage scheme on health‐related quality of life in patients with adrenal insufficiency. </w:t>
      </w:r>
      <w:r w:rsidRPr="00226144">
        <w:t>Clinical Endocrinology. 2010;72(3):297–304.</w:t>
      </w:r>
    </w:p>
    <w:p w14:paraId="2A0B0C83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>Ekman B, Bachrach‐</w:t>
      </w:r>
      <w:proofErr w:type="spellStart"/>
      <w:r w:rsidRPr="00226144">
        <w:t>Lindström</w:t>
      </w:r>
      <w:proofErr w:type="spellEnd"/>
      <w:r w:rsidRPr="00226144">
        <w:t xml:space="preserve"> M, </w:t>
      </w:r>
      <w:proofErr w:type="spellStart"/>
      <w:r w:rsidRPr="00226144">
        <w:t>Lindström</w:t>
      </w:r>
      <w:proofErr w:type="spellEnd"/>
      <w:r w:rsidRPr="00226144">
        <w:t xml:space="preserve"> T, Wahlberg J, </w:t>
      </w:r>
      <w:proofErr w:type="spellStart"/>
      <w:r w:rsidRPr="00226144">
        <w:t>Blomgren</w:t>
      </w:r>
      <w:proofErr w:type="spellEnd"/>
      <w:r w:rsidRPr="00226144">
        <w:t xml:space="preserve"> J, </w:t>
      </w:r>
      <w:proofErr w:type="spellStart"/>
      <w:r w:rsidRPr="00226144">
        <w:t>Arnqvist</w:t>
      </w:r>
      <w:proofErr w:type="spellEnd"/>
      <w:r w:rsidRPr="00226144">
        <w:t xml:space="preserve"> HJ. A randomized, double‐blind, crossover study comparing two‐and four‐dose hydrocortisone regimen with regard to quality of life, cortisol and ACTH profiles in patients with primary adrenal insufficiency. Clinical Endocrinology. 2012;77(1):18–25.</w:t>
      </w:r>
    </w:p>
    <w:p w14:paraId="04EBBA5C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Tiemensma</w:t>
      </w:r>
      <w:proofErr w:type="spellEnd"/>
      <w:r w:rsidRPr="00226144">
        <w:t xml:space="preserve"> J, </w:t>
      </w:r>
      <w:proofErr w:type="spellStart"/>
      <w:r w:rsidRPr="00226144">
        <w:t>Andela</w:t>
      </w:r>
      <w:proofErr w:type="spellEnd"/>
      <w:r w:rsidRPr="00226144">
        <w:t xml:space="preserve"> CD, </w:t>
      </w:r>
      <w:proofErr w:type="spellStart"/>
      <w:r w:rsidRPr="00226144">
        <w:t>Kaptein</w:t>
      </w:r>
      <w:proofErr w:type="spellEnd"/>
      <w:r w:rsidRPr="00226144">
        <w:t xml:space="preserve"> AA, </w:t>
      </w:r>
      <w:proofErr w:type="spellStart"/>
      <w:r w:rsidRPr="00226144">
        <w:t>Romijn</w:t>
      </w:r>
      <w:proofErr w:type="spellEnd"/>
      <w:r w:rsidRPr="00226144">
        <w:t xml:space="preserve"> JA, van der Mast RC, </w:t>
      </w:r>
      <w:proofErr w:type="spellStart"/>
      <w:r w:rsidRPr="00226144">
        <w:t>Biermasz</w:t>
      </w:r>
      <w:proofErr w:type="spellEnd"/>
      <w:r w:rsidRPr="00226144">
        <w:t xml:space="preserve"> NR, Pereira AM. Psychological morbidity and impaired quality of life in patients with stable treatment for primary adrenal insufficiency: cross-sectional study and review of the literature. European Journal of Endocrinology. 2014;171(2):171–82.</w:t>
      </w:r>
    </w:p>
    <w:p w14:paraId="62591ACF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Seizures</w:t>
      </w:r>
    </w:p>
    <w:p w14:paraId="0F666AAB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Birbeck</w:t>
      </w:r>
      <w:proofErr w:type="spellEnd"/>
      <w:r w:rsidRPr="00310294">
        <w:t xml:space="preserve"> G, </w:t>
      </w:r>
      <w:proofErr w:type="spellStart"/>
      <w:r w:rsidRPr="00310294">
        <w:t>Chomba</w:t>
      </w:r>
      <w:proofErr w:type="spellEnd"/>
      <w:r w:rsidRPr="00310294">
        <w:t xml:space="preserve"> E, </w:t>
      </w:r>
      <w:proofErr w:type="spellStart"/>
      <w:r w:rsidRPr="00310294">
        <w:t>Atadzhanov</w:t>
      </w:r>
      <w:proofErr w:type="spellEnd"/>
      <w:r w:rsidRPr="00310294">
        <w:t xml:space="preserve"> M, </w:t>
      </w:r>
      <w:proofErr w:type="spellStart"/>
      <w:r w:rsidRPr="00310294">
        <w:t>Mbewe</w:t>
      </w:r>
      <w:proofErr w:type="spellEnd"/>
      <w:r w:rsidRPr="00310294">
        <w:t xml:space="preserve"> E, Haworth A. The social and economic impact of epilepsy in Zambia: a cross-sectional study. </w:t>
      </w:r>
      <w:r>
        <w:t xml:space="preserve">The </w:t>
      </w:r>
      <w:r w:rsidRPr="00226144">
        <w:t>Lancet Neurology. 2007;6(1):39–44.</w:t>
      </w:r>
    </w:p>
    <w:p w14:paraId="6716D213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Yoon D, Frick KD, Carr DA, Austin JK. Economic impact of epilepsy in the United States. </w:t>
      </w:r>
      <w:proofErr w:type="spellStart"/>
      <w:r w:rsidRPr="00226144">
        <w:t>Epilepsia</w:t>
      </w:r>
      <w:proofErr w:type="spellEnd"/>
      <w:r w:rsidRPr="00226144">
        <w:t>. 2009;50(10):2186–91.</w:t>
      </w:r>
    </w:p>
    <w:p w14:paraId="71860654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Allers</w:t>
      </w:r>
      <w:proofErr w:type="spellEnd"/>
      <w:r w:rsidRPr="00310294">
        <w:t xml:space="preserve"> K, </w:t>
      </w:r>
      <w:proofErr w:type="spellStart"/>
      <w:r w:rsidRPr="00310294">
        <w:t>Essue</w:t>
      </w:r>
      <w:proofErr w:type="spellEnd"/>
      <w:r w:rsidRPr="00310294">
        <w:t xml:space="preserve"> BM, Hackett ML, </w:t>
      </w:r>
      <w:proofErr w:type="spellStart"/>
      <w:r w:rsidRPr="00310294">
        <w:t>Muhunthan</w:t>
      </w:r>
      <w:proofErr w:type="spellEnd"/>
      <w:r w:rsidRPr="00310294">
        <w:t xml:space="preserve"> J, Anderson CS, Pickles K, et al. The economic impact of epilepsy: a systematic review. </w:t>
      </w:r>
      <w:r w:rsidRPr="00226144">
        <w:t>BMC Neurology. 2015;15(1):245.</w:t>
      </w:r>
    </w:p>
    <w:p w14:paraId="3DADC624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Hermann B, Jacoby A. The psychosocial impact of epilepsy in adults. </w:t>
      </w:r>
      <w:r w:rsidRPr="00226144">
        <w:rPr>
          <w:iCs/>
        </w:rPr>
        <w:t>Epilepsy &amp; Behavior.</w:t>
      </w:r>
      <w:r w:rsidRPr="00226144">
        <w:t xml:space="preserve"> 2009;15(2):S11–6.</w:t>
      </w:r>
    </w:p>
    <w:p w14:paraId="4E973635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Valeta</w:t>
      </w:r>
      <w:proofErr w:type="spellEnd"/>
      <w:r w:rsidRPr="00226144">
        <w:t xml:space="preserve"> T. Psychosocial impact of epilepsy. In: The </w:t>
      </w:r>
      <w:r>
        <w:t>e</w:t>
      </w:r>
      <w:r w:rsidRPr="00226144">
        <w:t xml:space="preserve">pilepsy </w:t>
      </w:r>
      <w:r>
        <w:t>b</w:t>
      </w:r>
      <w:r w:rsidRPr="00226144">
        <w:t xml:space="preserve">ook: </w:t>
      </w:r>
      <w:r>
        <w:t>a</w:t>
      </w:r>
      <w:r w:rsidRPr="00226144">
        <w:t xml:space="preserve"> </w:t>
      </w:r>
      <w:r>
        <w:t>c</w:t>
      </w:r>
      <w:r w:rsidRPr="00226144">
        <w:t xml:space="preserve">ompanion for </w:t>
      </w:r>
      <w:r>
        <w:t>p</w:t>
      </w:r>
      <w:r w:rsidRPr="00226144">
        <w:t>atients. 2017 (p. 161–6). Springer, Cham.</w:t>
      </w:r>
    </w:p>
    <w:p w14:paraId="1A077502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Rodenburg</w:t>
      </w:r>
      <w:proofErr w:type="spellEnd"/>
      <w:r w:rsidRPr="00226144">
        <w:t xml:space="preserve"> R, Wagner JL, Austin JK, Kerr M, Dunn DW. Psychosocial issues for children with epilepsy. Epilepsy &amp; Behavior. 2011;22(1):47–54.</w:t>
      </w:r>
    </w:p>
    <w:p w14:paraId="2B209AD4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Quintas</w:t>
      </w:r>
      <w:proofErr w:type="spellEnd"/>
      <w:r w:rsidRPr="00226144">
        <w:t xml:space="preserve"> R, Raggi A, Giovannetti AM, Pagani M, </w:t>
      </w:r>
      <w:proofErr w:type="spellStart"/>
      <w:r w:rsidRPr="00226144">
        <w:t>Sabariego</w:t>
      </w:r>
      <w:proofErr w:type="spellEnd"/>
      <w:r w:rsidRPr="00226144">
        <w:t xml:space="preserve"> C, </w:t>
      </w:r>
      <w:proofErr w:type="spellStart"/>
      <w:r w:rsidRPr="00226144">
        <w:t>Cieza</w:t>
      </w:r>
      <w:proofErr w:type="spellEnd"/>
      <w:r w:rsidRPr="00226144">
        <w:t xml:space="preserve"> A, Leonardi M. Psychosocial difficulties in people with epilepsy: a systematic review of literature from 2005 until 2010. Epilepsy &amp; Behavior. 2012;25(1):60–7.</w:t>
      </w:r>
    </w:p>
    <w:p w14:paraId="1CE08D56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Gandy M, et al. The psychosocial correlates of depressive disorders and suicide risk in people with epilepsy. </w:t>
      </w:r>
      <w:r w:rsidRPr="00226144">
        <w:rPr>
          <w:iCs/>
        </w:rPr>
        <w:t>Journal of Psychosomatic Research</w:t>
      </w:r>
      <w:r w:rsidRPr="00226144">
        <w:t xml:space="preserve"> 2013;74(3):227</w:t>
      </w:r>
      <w:r>
        <w:t>–</w:t>
      </w:r>
      <w:r w:rsidRPr="00226144">
        <w:t>32.</w:t>
      </w:r>
    </w:p>
    <w:p w14:paraId="6D9AD94E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Ataxia</w:t>
      </w:r>
    </w:p>
    <w:p w14:paraId="688F86F6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310294">
        <w:t>López-</w:t>
      </w:r>
      <w:proofErr w:type="spellStart"/>
      <w:r w:rsidRPr="00310294">
        <w:t>Bastida</w:t>
      </w:r>
      <w:proofErr w:type="spellEnd"/>
      <w:r w:rsidRPr="00310294">
        <w:t xml:space="preserve"> J, </w:t>
      </w:r>
      <w:proofErr w:type="spellStart"/>
      <w:r w:rsidRPr="00310294">
        <w:t>Perestelo</w:t>
      </w:r>
      <w:proofErr w:type="spellEnd"/>
      <w:r w:rsidRPr="00310294">
        <w:t xml:space="preserve">-Pérez L, </w:t>
      </w:r>
      <w:proofErr w:type="spellStart"/>
      <w:r w:rsidRPr="00310294">
        <w:t>Montón</w:t>
      </w:r>
      <w:proofErr w:type="spellEnd"/>
      <w:r w:rsidRPr="00310294">
        <w:t xml:space="preserve">-Alvarez F, Serrano-Aguilar P. Social economic costs and health-related quality of life in patients with degenerative cerebellar ataxia in Spain. </w:t>
      </w:r>
      <w:r w:rsidRPr="00226144">
        <w:rPr>
          <w:iCs/>
        </w:rPr>
        <w:t>Movement Disorders</w:t>
      </w:r>
      <w:r w:rsidRPr="00310294">
        <w:rPr>
          <w:iCs/>
        </w:rPr>
        <w:t>.</w:t>
      </w:r>
      <w:r w:rsidRPr="00310294">
        <w:t xml:space="preserve"> 2008;23(2):212–7.</w:t>
      </w:r>
    </w:p>
    <w:p w14:paraId="65396E7F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310294">
        <w:t xml:space="preserve">Pike J, Jones E, Rajagopalan K, Piercy J, Anderson P. Social and economic burden of walking and mobility problems in multiple sclerosis. </w:t>
      </w:r>
      <w:r w:rsidRPr="00226144">
        <w:t>BMC Neurology. 2012;12(1):94.</w:t>
      </w:r>
    </w:p>
    <w:p w14:paraId="6750E3E3" w14:textId="77777777" w:rsidR="0091555E" w:rsidRPr="00310294" w:rsidRDefault="0091555E" w:rsidP="00642E2B">
      <w:pPr>
        <w:pStyle w:val="ListParagraph"/>
        <w:numPr>
          <w:ilvl w:val="1"/>
          <w:numId w:val="1"/>
        </w:numPr>
      </w:pPr>
      <w:r w:rsidRPr="00226144">
        <w:lastRenderedPageBreak/>
        <w:t xml:space="preserve">Wilson CL, Fahey MC, </w:t>
      </w:r>
      <w:proofErr w:type="spellStart"/>
      <w:r w:rsidRPr="00226144">
        <w:t>Corben</w:t>
      </w:r>
      <w:proofErr w:type="spellEnd"/>
      <w:r w:rsidRPr="00226144">
        <w:t xml:space="preserve"> LA, Collins VR, Churchyard AJ, Lamont PJ, </w:t>
      </w:r>
      <w:proofErr w:type="spellStart"/>
      <w:r w:rsidRPr="00226144">
        <w:t>Delatycki</w:t>
      </w:r>
      <w:proofErr w:type="spellEnd"/>
      <w:r w:rsidRPr="00226144">
        <w:t xml:space="preserve"> MB. Quality of life in Friedreich ataxia: what clinical, social and demographic factors are important? European Journal of Neurology.</w:t>
      </w:r>
      <w:r w:rsidRPr="00310294">
        <w:t xml:space="preserve"> 2007;14(9):1040–7.</w:t>
      </w:r>
    </w:p>
    <w:p w14:paraId="25436EEE" w14:textId="77777777" w:rsidR="0091555E" w:rsidRPr="00310294" w:rsidRDefault="0091555E" w:rsidP="00642E2B">
      <w:pPr>
        <w:pStyle w:val="ListParagraph"/>
        <w:numPr>
          <w:ilvl w:val="0"/>
          <w:numId w:val="1"/>
        </w:numPr>
      </w:pPr>
      <w:r w:rsidRPr="00310294">
        <w:t>Hemiplegia</w:t>
      </w:r>
    </w:p>
    <w:p w14:paraId="270376C8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310294">
        <w:t>Tonmukayakul</w:t>
      </w:r>
      <w:proofErr w:type="spellEnd"/>
      <w:r w:rsidRPr="00310294">
        <w:t xml:space="preserve"> U, Shih S, Bourke-Taylor H, </w:t>
      </w:r>
      <w:proofErr w:type="spellStart"/>
      <w:r w:rsidRPr="00310294">
        <w:t>Imms</w:t>
      </w:r>
      <w:proofErr w:type="spellEnd"/>
      <w:r w:rsidRPr="00310294">
        <w:t xml:space="preserve"> C, </w:t>
      </w:r>
      <w:proofErr w:type="spellStart"/>
      <w:r w:rsidRPr="00310294">
        <w:t>Reddihough</w:t>
      </w:r>
      <w:proofErr w:type="spellEnd"/>
      <w:r w:rsidRPr="00310294">
        <w:t xml:space="preserve"> D, Cox L et al. Systematic review of the economic impact of cerebral palsy. </w:t>
      </w:r>
      <w:r w:rsidRPr="00226144">
        <w:t>Research in Developmental Disabilities. 2018;80:93</w:t>
      </w:r>
      <w:r>
        <w:t>–</w:t>
      </w:r>
      <w:r w:rsidRPr="00226144">
        <w:t>101.</w:t>
      </w:r>
    </w:p>
    <w:p w14:paraId="4AF093B9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Ottomanelli</w:t>
      </w:r>
      <w:proofErr w:type="spellEnd"/>
      <w:r w:rsidRPr="00226144">
        <w:t xml:space="preserve"> L, Lind L. Review of critical factors related to employment after spinal cord injury: implications for research and vocational services. The Journal of Spinal Cord Medicine. 2009;32(5):503–31.</w:t>
      </w:r>
    </w:p>
    <w:p w14:paraId="0A5FFB79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Michelsen SI, </w:t>
      </w:r>
      <w:proofErr w:type="spellStart"/>
      <w:r w:rsidRPr="00226144">
        <w:t>Uldall</w:t>
      </w:r>
      <w:proofErr w:type="spellEnd"/>
      <w:r w:rsidRPr="00226144">
        <w:t xml:space="preserve"> P, </w:t>
      </w:r>
      <w:proofErr w:type="spellStart"/>
      <w:r w:rsidRPr="00226144">
        <w:t>Kejs</w:t>
      </w:r>
      <w:proofErr w:type="spellEnd"/>
      <w:r w:rsidRPr="00226144">
        <w:t xml:space="preserve"> AM, Madsen M. Education and employment prospects in cerebral palsy. Developmental Medicine and Child Neurology. 2005;47(8):511–7.</w:t>
      </w:r>
    </w:p>
    <w:p w14:paraId="1F3F0D94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r w:rsidRPr="00226144">
        <w:t xml:space="preserve">Saeki S, </w:t>
      </w:r>
      <w:proofErr w:type="spellStart"/>
      <w:r w:rsidRPr="00226144">
        <w:t>Toyonaga</w:t>
      </w:r>
      <w:proofErr w:type="spellEnd"/>
      <w:r w:rsidRPr="00226144">
        <w:t xml:space="preserve"> T. Determinants of early return to work after first stroke in Japan. Journal of Rehabilitation Medicine. 2010;42(3):254–8.</w:t>
      </w:r>
    </w:p>
    <w:p w14:paraId="50F89838" w14:textId="77777777" w:rsidR="0091555E" w:rsidRPr="00226144" w:rsidRDefault="0091555E" w:rsidP="00642E2B">
      <w:pPr>
        <w:pStyle w:val="ListParagraph"/>
        <w:numPr>
          <w:ilvl w:val="1"/>
          <w:numId w:val="1"/>
        </w:numPr>
      </w:pPr>
      <w:proofErr w:type="spellStart"/>
      <w:r w:rsidRPr="00226144">
        <w:t>Varni</w:t>
      </w:r>
      <w:proofErr w:type="spellEnd"/>
      <w:r w:rsidRPr="00226144">
        <w:t xml:space="preserve"> JW, Limbers CA, Burwinkle TM. Impaired health-related quality of life in children and adolescents with chronic conditions: a comparative analysis of 10 disease clusters and 33 disease categories/severities utilizing the </w:t>
      </w:r>
      <w:proofErr w:type="spellStart"/>
      <w:r w:rsidRPr="00226144">
        <w:t>PedsQL</w:t>
      </w:r>
      <w:proofErr w:type="spellEnd"/>
      <w:r w:rsidRPr="00226144">
        <w:t>™ 4.0 Generic Core Scales. Health and Quality of Life Outcomes. 2007;5(1):43.</w:t>
      </w:r>
    </w:p>
    <w:p w14:paraId="6BF471AF" w14:textId="77777777" w:rsidR="0091555E" w:rsidRPr="00226144" w:rsidRDefault="0091555E" w:rsidP="00642E2B">
      <w:pPr>
        <w:spacing w:after="0" w:line="240" w:lineRule="auto"/>
      </w:pPr>
    </w:p>
    <w:p w14:paraId="1BBA4282" w14:textId="77777777" w:rsidR="00762FD5" w:rsidRDefault="00762FD5" w:rsidP="00642E2B">
      <w:pPr>
        <w:spacing w:after="0" w:line="240" w:lineRule="auto"/>
      </w:pPr>
    </w:p>
    <w:sectPr w:rsidR="00762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71C81"/>
    <w:multiLevelType w:val="hybridMultilevel"/>
    <w:tmpl w:val="8B4A0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5E"/>
    <w:rsid w:val="00642E2B"/>
    <w:rsid w:val="00762FD5"/>
    <w:rsid w:val="00903EEC"/>
    <w:rsid w:val="0091555E"/>
    <w:rsid w:val="00BE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83618"/>
  <w15:chartTrackingRefBased/>
  <w15:docId w15:val="{65FD13B2-38E9-4087-890F-95857A4C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55E"/>
  </w:style>
  <w:style w:type="paragraph" w:styleId="Heading1">
    <w:name w:val="heading 1"/>
    <w:link w:val="Heading1Char"/>
    <w:uiPriority w:val="9"/>
    <w:qFormat/>
    <w:rsid w:val="0091555E"/>
    <w:pPr>
      <w:spacing w:after="0" w:line="240" w:lineRule="auto"/>
      <w:contextualSpacing/>
      <w:outlineLvl w:val="0"/>
    </w:pPr>
    <w:rPr>
      <w:rFonts w:ascii="Times" w:eastAsiaTheme="minorEastAsia" w:hAnsi="Times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55E"/>
    <w:rPr>
      <w:rFonts w:ascii="Times" w:eastAsiaTheme="minorEastAsia" w:hAnsi="Times"/>
      <w:b/>
      <w:bCs/>
      <w:kern w:val="36"/>
      <w:sz w:val="24"/>
      <w:szCs w:val="48"/>
    </w:rPr>
  </w:style>
  <w:style w:type="paragraph" w:styleId="ListParagraph">
    <w:name w:val="List Paragraph"/>
    <w:basedOn w:val="Normal"/>
    <w:uiPriority w:val="34"/>
    <w:qFormat/>
    <w:rsid w:val="009155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BE1C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E1C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C4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4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1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Kirby</dc:creator>
  <cp:keywords/>
  <dc:description/>
  <cp:lastModifiedBy>Paige Kirby</cp:lastModifiedBy>
  <cp:revision>3</cp:revision>
  <dcterms:created xsi:type="dcterms:W3CDTF">2019-07-15T16:05:00Z</dcterms:created>
  <dcterms:modified xsi:type="dcterms:W3CDTF">2019-07-15T16:18:00Z</dcterms:modified>
</cp:coreProperties>
</file>